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44D" w:rsidRPr="00C6720A" w:rsidRDefault="002D044D" w:rsidP="002D044D">
      <w:pPr>
        <w:pStyle w:val="Quote"/>
        <w:rPr>
          <w:rFonts w:ascii="Times New Roman" w:hAnsi="Times New Roman" w:cs="Times New Roman"/>
          <w:i w:val="0"/>
          <w:sz w:val="24"/>
          <w:szCs w:val="24"/>
        </w:rPr>
      </w:pPr>
      <w:r w:rsidRPr="00C6720A">
        <w:rPr>
          <w:rFonts w:ascii="Times New Roman" w:hAnsi="Times New Roman" w:cs="Times New Roman"/>
          <w:i w:val="0"/>
          <w:sz w:val="24"/>
          <w:szCs w:val="24"/>
        </w:rPr>
        <w:t xml:space="preserve">Table </w:t>
      </w:r>
      <w:r w:rsidR="00AB7E17">
        <w:rPr>
          <w:rFonts w:ascii="Times New Roman" w:hAnsi="Times New Roman" w:cs="Times New Roman"/>
          <w:i w:val="0"/>
          <w:sz w:val="24"/>
          <w:szCs w:val="24"/>
        </w:rPr>
        <w:t>S</w:t>
      </w:r>
      <w:r w:rsidRPr="00C6720A">
        <w:rPr>
          <w:rFonts w:ascii="Times New Roman" w:hAnsi="Times New Roman" w:cs="Times New Roman"/>
          <w:i w:val="0"/>
          <w:sz w:val="24"/>
          <w:szCs w:val="24"/>
        </w:rPr>
        <w:t xml:space="preserve">1, </w:t>
      </w:r>
      <w:r w:rsidR="000064A4">
        <w:rPr>
          <w:rFonts w:ascii="Times New Roman" w:hAnsi="Times New Roman" w:cs="Times New Roman"/>
          <w:i w:val="0"/>
          <w:sz w:val="24"/>
          <w:szCs w:val="24"/>
        </w:rPr>
        <w:t>P</w:t>
      </w:r>
      <w:r w:rsidRPr="00C6720A">
        <w:rPr>
          <w:rFonts w:ascii="Times New Roman" w:hAnsi="Times New Roman" w:cs="Times New Roman"/>
          <w:i w:val="0"/>
          <w:sz w:val="24"/>
          <w:szCs w:val="24"/>
        </w:rPr>
        <w:t>rime</w:t>
      </w:r>
      <w:r w:rsidR="00FD400F">
        <w:rPr>
          <w:rFonts w:ascii="Times New Roman" w:hAnsi="Times New Roman" w:cs="Times New Roman"/>
          <w:i w:val="0"/>
          <w:sz w:val="24"/>
          <w:szCs w:val="24"/>
        </w:rPr>
        <w:t>r sequences and amplicon sizes</w:t>
      </w:r>
    </w:p>
    <w:tbl>
      <w:tblPr>
        <w:tblpPr w:leftFromText="180" w:rightFromText="180" w:vertAnchor="text" w:horzAnchor="margin" w:tblpXSpec="center" w:tblpY="260"/>
        <w:tblW w:w="1035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80"/>
        <w:gridCol w:w="1059"/>
        <w:gridCol w:w="795"/>
        <w:gridCol w:w="3006"/>
        <w:gridCol w:w="3420"/>
        <w:gridCol w:w="990"/>
      </w:tblGrid>
      <w:tr w:rsidR="00FE14EE" w:rsidRPr="00AE3B29" w:rsidTr="00FE14EE">
        <w:trPr>
          <w:trHeight w:val="88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sion gene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typ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 name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 5’ to 3’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licon siz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bp</w:t>
            </w:r>
          </w:p>
        </w:tc>
      </w:tr>
      <w:tr w:rsidR="00FE14EE" w:rsidRPr="00AE3B29" w:rsidTr="00FE14EE">
        <w:trPr>
          <w:trHeight w:val="122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d51C  exon (1-7)-ATXN7 exon (6-13) 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77627B" w:rsidRDefault="0077627B" w:rsidP="00776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62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oth </w:t>
            </w:r>
            <w:r w:rsidR="00FE14EE" w:rsidRPr="007762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7627B">
              <w:rPr>
                <w:rFonts w:ascii="Times New Roman" w:hAnsi="Times New Roman" w:cs="Times New Roman"/>
                <w:b/>
                <w:sz w:val="16"/>
                <w:szCs w:val="16"/>
              </w:rPr>
              <w:t>Variants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LF-F</w:t>
            </w:r>
          </w:p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LF-R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PCR and sequencing Forward primer</w:t>
            </w:r>
          </w:p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PCR and sequencing  Reverse primer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5’-CAAATGATCAGCCTTGCAAAT-3’</w:t>
            </w:r>
          </w:p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5’- GGGTGATTTCAACAACTTGGA-3’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14EE" w:rsidRPr="00AE3B29" w:rsidRDefault="00FE14EE" w:rsidP="00164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376 </w:t>
            </w:r>
            <w:r w:rsidR="0077627B">
              <w:rPr>
                <w:rFonts w:ascii="Times New Roman" w:hAnsi="Times New Roman" w:cs="Times New Roman"/>
                <w:sz w:val="16"/>
                <w:szCs w:val="16"/>
              </w:rPr>
              <w:t xml:space="preserve"> or 316</w:t>
            </w:r>
          </w:p>
        </w:tc>
      </w:tr>
      <w:tr w:rsidR="005B239D" w:rsidRPr="00AE3B29" w:rsidTr="00FE14EE">
        <w:trPr>
          <w:trHeight w:val="9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51C  exon (1-7)-ATXN7 exon (6-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LJF</w:t>
            </w:r>
          </w:p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LJR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006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 Forward </w:t>
            </w:r>
          </w:p>
          <w:p w:rsidR="005B239D" w:rsidRPr="00AE3B29" w:rsidRDefault="005B239D" w:rsidP="000064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PCR  Reverse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5’-GCCTAGCCCAGCAAATGAT-3’</w:t>
            </w:r>
          </w:p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5’-TCTTTCTTTGCTTTCGGTCC- 3’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180 </w:t>
            </w:r>
          </w:p>
        </w:tc>
      </w:tr>
      <w:tr w:rsidR="005B239D" w:rsidRPr="00AE3B29" w:rsidTr="00FE14EE">
        <w:trPr>
          <w:trHeight w:val="9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51C  exon (1-6)-ATXN7 exon (6-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SJF</w:t>
            </w:r>
          </w:p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SJR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PCR Forward </w:t>
            </w:r>
          </w:p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PCR Reverse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5’-TGCATTAGAAAGAAGACATAGCTCAT-3’</w:t>
            </w:r>
          </w:p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5’-TCCACTTTCACAGAGGGTGTC-3’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</w:tr>
      <w:tr w:rsidR="005B239D" w:rsidRPr="00AE3B29" w:rsidTr="00FE14EE">
        <w:trPr>
          <w:trHeight w:val="1331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51C  exon (1-6)-ATXN7 exon (6-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SRF</w:t>
            </w:r>
          </w:p>
          <w:p w:rsidR="005B239D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SRR  </w:t>
            </w:r>
          </w:p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robe  </w:t>
            </w:r>
          </w:p>
        </w:tc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Real time PCR Forward </w:t>
            </w:r>
          </w:p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Real time PCR Reverse</w:t>
            </w:r>
          </w:p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>6 FAM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5’-TTGATAGAAATCAGGCCTTGC-3’ </w:t>
            </w:r>
          </w:p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5’- CCTCCTTTGCTTTTGGACAG-3’ </w:t>
            </w:r>
          </w:p>
          <w:p w:rsidR="005B239D" w:rsidRPr="00AE3B29" w:rsidRDefault="005B239D" w:rsidP="005B23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5’-TGTTCCTGCATTAGAAAGAAGACA-3’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239D" w:rsidRPr="00AE3B29" w:rsidRDefault="005B239D" w:rsidP="005B2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3B29">
              <w:rPr>
                <w:rFonts w:ascii="Times New Roman" w:hAnsi="Times New Roman" w:cs="Times New Roman"/>
                <w:sz w:val="16"/>
                <w:szCs w:val="16"/>
              </w:rPr>
              <w:t xml:space="preserve"> 130 </w:t>
            </w:r>
          </w:p>
        </w:tc>
      </w:tr>
    </w:tbl>
    <w:p w:rsidR="002D044D" w:rsidRDefault="002D044D" w:rsidP="002D044D">
      <w:pPr>
        <w:rPr>
          <w:rFonts w:ascii="Times New Roman" w:hAnsi="Times New Roman" w:cs="Times New Roman"/>
        </w:rPr>
      </w:pPr>
    </w:p>
    <w:p w:rsidR="0060151E" w:rsidRDefault="0060151E"/>
    <w:sectPr w:rsidR="0060151E" w:rsidSect="00567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D044D"/>
    <w:rsid w:val="000064A4"/>
    <w:rsid w:val="00164575"/>
    <w:rsid w:val="002D044D"/>
    <w:rsid w:val="00567304"/>
    <w:rsid w:val="005B239D"/>
    <w:rsid w:val="0060151E"/>
    <w:rsid w:val="00605A7E"/>
    <w:rsid w:val="0077627B"/>
    <w:rsid w:val="00A95FFC"/>
    <w:rsid w:val="00AB7E17"/>
    <w:rsid w:val="00FD400F"/>
    <w:rsid w:val="00FE1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2D044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D044D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2D044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D044D"/>
    <w:rPr>
      <w:i/>
      <w:iCs/>
      <w:color w:val="000000" w:themeColor="tex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vala, Arjun</dc:creator>
  <cp:lastModifiedBy>jadique</cp:lastModifiedBy>
  <cp:revision>3</cp:revision>
  <dcterms:created xsi:type="dcterms:W3CDTF">2015-11-18T20:05:00Z</dcterms:created>
  <dcterms:modified xsi:type="dcterms:W3CDTF">2016-05-20T11:56:00Z</dcterms:modified>
</cp:coreProperties>
</file>